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S1: </w:t>
      </w:r>
      <w:r>
        <w:rPr/>
        <w:t xml:space="preserve"> Definitions used for superficial, deep, and organ surgical site infec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- A </w:t>
      </w:r>
      <w:r>
        <w:rPr>
          <w:b/>
        </w:rPr>
        <w:t>superficial SSI</w:t>
      </w:r>
      <w:r>
        <w:rPr/>
        <w:t xml:space="preserve"> was counted if only skin and subcutaneous tissue of the incision were involved and any of the following were noted: p</w:t>
      </w:r>
      <w:r>
        <w:rPr>
          <w:rFonts w:cs="Garamond" w:ascii="Garamond" w:hAnsi="Garamond"/>
        </w:rPr>
        <w:t xml:space="preserve">urulent drainage from the superficial incision; </w:t>
      </w:r>
      <w:r>
        <w:rPr/>
        <w:t>o</w:t>
      </w:r>
      <w:r>
        <w:rPr>
          <w:rFonts w:cs="Garamond" w:ascii="Garamond" w:hAnsi="Garamond"/>
        </w:rPr>
        <w:t xml:space="preserve">rganisms isolated from an aseptically obtained culture of fluid or tissue from the superficial incision; pain, tenderness, localized swelling, redness, or heat with superficial incision being deliberately opened by the surgeon; or diagnosis of superficial incisional SSI by the surgeon or attending physician.  </w:t>
      </w:r>
    </w:p>
    <w:p>
      <w:pPr>
        <w:pStyle w:val="Normal"/>
        <w:rPr/>
      </w:pPr>
      <w:r>
        <w:rPr>
          <w:rFonts w:cs="Garamond" w:ascii="Garamond" w:hAnsi="Garamond"/>
        </w:rPr>
        <w:t xml:space="preserve">- A </w:t>
      </w:r>
      <w:r>
        <w:rPr>
          <w:rFonts w:cs="Garamond" w:ascii="Garamond" w:hAnsi="Garamond"/>
          <w:b/>
        </w:rPr>
        <w:t>deep incisional SSI</w:t>
      </w:r>
      <w:r>
        <w:rPr>
          <w:rFonts w:cs="Garamond" w:ascii="Garamond" w:hAnsi="Garamond"/>
        </w:rPr>
        <w:t xml:space="preserve"> was counted if deep soft tissues were involved and any of the following were noted: purulent drainage from the deep incision but not from the organ or organ space; </w:t>
      </w:r>
      <w:r>
        <w:rPr/>
        <w:t xml:space="preserve">a </w:t>
      </w:r>
      <w:r>
        <w:rPr>
          <w:rFonts w:cs="Garamond" w:ascii="Garamond" w:hAnsi="Garamond"/>
        </w:rPr>
        <w:t xml:space="preserve">deep incision spontaneously dehisced or was deliberately opened by a surgeon when the patient had a fever, localized pain, or tenderness; an abscess or other evidence of infection involving the deep incision was found on direct examination, during reoperation, or by histopathologic or radiologic examination; or a diagnosis of deep incision SSI was made by a surgeon or attending physician.  </w:t>
      </w:r>
    </w:p>
    <w:p>
      <w:pPr>
        <w:pStyle w:val="Normal"/>
        <w:rPr/>
      </w:pPr>
      <w:r>
        <w:rPr/>
        <w:t xml:space="preserve">- An </w:t>
      </w:r>
      <w:r>
        <w:rPr>
          <w:b/>
        </w:rPr>
        <w:t>organ-space SSI</w:t>
      </w:r>
      <w:r>
        <w:rPr/>
        <w:t xml:space="preserve"> was counted if: purulent drainage noted from a drain that was placed through a stab wound into the organ/space; organisms were isolated from an aseptically obtained culture of fluid or tissue in the organ/space; an abscess or other evidence of infection involving the organ/space that was found on direct examination during reoperation, or by histopathologic or radiologic examination; or diagnosis of an organ/space SSI was made by a surgeon or attending physician. 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4:36:00Z</dcterms:created>
  <dc:creator>cvanwalraven</dc:creator>
  <dc:description/>
  <cp:keywords/>
  <dc:language>en-US</dc:language>
  <cp:lastModifiedBy>cvanwalraven</cp:lastModifiedBy>
  <dcterms:modified xsi:type="dcterms:W3CDTF">2013-05-24T14:37:00Z</dcterms:modified>
  <cp:revision>2</cp:revision>
  <dc:subject/>
  <dc:title>APPENDIX S1:  Definitions used for superficial, deep, and organ surgical site infections</dc:title>
</cp:coreProperties>
</file>